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4ABC" w14:textId="4AB7BC63" w:rsidR="00744D20" w:rsidRDefault="00B87E9C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05C30D1E" wp14:editId="1F8144AA">
            <wp:simplePos x="0" y="0"/>
            <wp:positionH relativeFrom="column">
              <wp:posOffset>363682</wp:posOffset>
            </wp:positionH>
            <wp:positionV relativeFrom="paragraph">
              <wp:posOffset>83242</wp:posOffset>
            </wp:positionV>
            <wp:extent cx="4855845" cy="6101715"/>
            <wp:effectExtent l="0" t="0" r="1905" b="0"/>
            <wp:wrapTopAndBottom/>
            <wp:docPr id="12" name="图片 1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6101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B13FC5" w14:textId="77777777" w:rsidR="00B87E9C" w:rsidRPr="006359F8" w:rsidRDefault="00B87E9C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</w:p>
    <w:p w14:paraId="743B57C9" w14:textId="77777777" w:rsidR="00B87E9C" w:rsidRDefault="00B87E9C" w:rsidP="00B87E9C">
      <w:pPr>
        <w:spacing w:line="360" w:lineRule="auto"/>
        <w:rPr>
          <w:sz w:val="20"/>
          <w:szCs w:val="20"/>
        </w:rPr>
      </w:pPr>
      <w:r w:rsidRPr="00243F65">
        <w:rPr>
          <w:b/>
          <w:sz w:val="20"/>
          <w:szCs w:val="20"/>
        </w:rPr>
        <w:t>Fig. S1</w:t>
      </w:r>
      <w:r>
        <w:rPr>
          <w:b/>
          <w:sz w:val="20"/>
          <w:szCs w:val="20"/>
        </w:rPr>
        <w:t>7</w:t>
      </w:r>
      <w:r w:rsidRPr="00067FA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Generation and verification of gene deletion mutants for GPCGs putatively regulating GLS pathogenicity. (a) Schematic representation of the gene deletion strategy based on homologous </w:t>
      </w:r>
      <w:proofErr w:type="gramStart"/>
      <w:r>
        <w:rPr>
          <w:sz w:val="20"/>
          <w:szCs w:val="20"/>
        </w:rPr>
        <w:t>recombination,</w:t>
      </w:r>
      <w:proofErr w:type="gramEnd"/>
      <w:r>
        <w:rPr>
          <w:sz w:val="20"/>
          <w:szCs w:val="20"/>
        </w:rPr>
        <w:t xml:space="preserve"> primers used for mutant detection are indicated; (b) Partial gene deletion strategy for GPCG17 which is large in size; (c) PCR identification of gene deletion mutants based on three pairs of detection primers. W indicates Wild Type control and N indicates none-template control, </w:t>
      </w:r>
      <w:proofErr w:type="spellStart"/>
      <w:r>
        <w:rPr>
          <w:sz w:val="20"/>
          <w:szCs w:val="20"/>
        </w:rPr>
        <w:t>arabic</w:t>
      </w:r>
      <w:proofErr w:type="spellEnd"/>
      <w:r>
        <w:rPr>
          <w:sz w:val="20"/>
          <w:szCs w:val="20"/>
        </w:rPr>
        <w:t xml:space="preserve"> number indicates designation for gene deletion strain.</w:t>
      </w:r>
    </w:p>
    <w:p w14:paraId="44535BA9" w14:textId="5CDBB854" w:rsidR="006B750F" w:rsidRPr="006359F8" w:rsidRDefault="006B750F" w:rsidP="00B87E9C">
      <w:pPr>
        <w:spacing w:line="360" w:lineRule="auto"/>
        <w:rPr>
          <w:sz w:val="20"/>
          <w:szCs w:val="20"/>
        </w:rPr>
      </w:pPr>
    </w:p>
    <w:sectPr w:rsidR="006B750F" w:rsidRPr="0063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1B0697"/>
    <w:rsid w:val="001E75D2"/>
    <w:rsid w:val="00213D75"/>
    <w:rsid w:val="0025263B"/>
    <w:rsid w:val="002D0656"/>
    <w:rsid w:val="003B7067"/>
    <w:rsid w:val="00494EC1"/>
    <w:rsid w:val="00524006"/>
    <w:rsid w:val="005E2A51"/>
    <w:rsid w:val="0061667C"/>
    <w:rsid w:val="006359F8"/>
    <w:rsid w:val="00640C00"/>
    <w:rsid w:val="006B750F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B87E9C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8:00Z</dcterms:created>
  <dcterms:modified xsi:type="dcterms:W3CDTF">2024-03-21T08:58:00Z</dcterms:modified>
</cp:coreProperties>
</file>